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CC3" w:rsidRPr="00A77D9A" w:rsidRDefault="00926CC3" w:rsidP="00A77D9A">
      <w:pPr>
        <w:spacing w:after="0" w:line="480" w:lineRule="auto"/>
        <w:jc w:val="both"/>
        <w:rPr>
          <w:rFonts w:asciiTheme="majorBidi" w:eastAsia="Shaker2Lancet-Regular" w:hAnsiTheme="majorBidi" w:cstheme="majorBidi"/>
          <w:sz w:val="20"/>
          <w:szCs w:val="20"/>
        </w:rPr>
      </w:pPr>
      <w:r w:rsidRPr="00A77D9A">
        <w:rPr>
          <w:rFonts w:asciiTheme="majorBidi" w:hAnsiTheme="majorBidi" w:cstheme="majorBidi"/>
          <w:b/>
          <w:bCs/>
          <w:sz w:val="20"/>
          <w:szCs w:val="20"/>
        </w:rPr>
        <w:t>Table S2</w:t>
      </w:r>
      <w:r w:rsidRPr="00A77D9A">
        <w:rPr>
          <w:rFonts w:asciiTheme="majorBidi" w:hAnsiTheme="majorBidi" w:cstheme="majorBidi"/>
          <w:sz w:val="20"/>
          <w:szCs w:val="20"/>
        </w:rPr>
        <w:t xml:space="preserve">: </w:t>
      </w:r>
      <w:r w:rsidRPr="00A77D9A">
        <w:rPr>
          <w:rFonts w:asciiTheme="majorBidi" w:eastAsia="Shaker2Lancet-Regular" w:hAnsiTheme="majorBidi" w:cstheme="majorBidi"/>
          <w:sz w:val="20"/>
          <w:szCs w:val="20"/>
        </w:rPr>
        <w:t>Data on the use of in</w:t>
      </w:r>
      <w:r w:rsidR="00A520C2">
        <w:rPr>
          <w:rFonts w:asciiTheme="majorBidi" w:eastAsia="Shaker2Lancet-Regular" w:hAnsiTheme="majorBidi" w:cstheme="majorBidi"/>
          <w:sz w:val="20"/>
          <w:szCs w:val="20"/>
        </w:rPr>
        <w:t>secticide treated bed nets (ITN</w:t>
      </w:r>
      <w:r w:rsidRPr="00A77D9A">
        <w:rPr>
          <w:rFonts w:asciiTheme="majorBidi" w:eastAsia="Shaker2Lancet-Regular" w:hAnsiTheme="majorBidi" w:cstheme="majorBidi"/>
          <w:sz w:val="20"/>
          <w:szCs w:val="20"/>
        </w:rPr>
        <w:t xml:space="preserve">s) from nationally representative household surveys (the demographic health survey (DHS), the malaria indicator survey (MIS) and the </w:t>
      </w:r>
      <w:r w:rsidR="00A77D9A">
        <w:rPr>
          <w:rFonts w:asciiTheme="majorBidi" w:eastAsia="Shaker2Lancet-Regular" w:hAnsiTheme="majorBidi" w:cstheme="majorBidi"/>
          <w:sz w:val="20"/>
          <w:szCs w:val="20"/>
        </w:rPr>
        <w:t>HIV/AIDS and malaria indicator survey</w:t>
      </w:r>
      <w:r w:rsidRPr="00A77D9A">
        <w:rPr>
          <w:rFonts w:asciiTheme="majorBidi" w:eastAsia="Shaker2Lancet-Regular" w:hAnsiTheme="majorBidi" w:cstheme="majorBidi"/>
          <w:sz w:val="20"/>
          <w:szCs w:val="20"/>
        </w:rPr>
        <w:t>). Data represents 403,197 children aged 0-4 years in 5,839 clusters and includes surveys where all the three indicators were simultaneously collected at the household</w:t>
      </w:r>
      <w:bookmarkStart w:id="0" w:name="_GoBack"/>
      <w:bookmarkEnd w:id="0"/>
      <w:r w:rsidRPr="00A77D9A">
        <w:rPr>
          <w:rFonts w:asciiTheme="majorBidi" w:eastAsia="Shaker2Lancet-Regular" w:hAnsiTheme="majorBidi" w:cstheme="majorBidi"/>
          <w:sz w:val="20"/>
          <w:szCs w:val="20"/>
        </w:rPr>
        <w:t xml:space="preserve"> level and in countries with more than two surveys. </w:t>
      </w:r>
      <w:r w:rsidRPr="00A77D9A">
        <w:rPr>
          <w:rFonts w:asciiTheme="majorBidi" w:hAnsiTheme="majorBidi" w:cstheme="majorBidi"/>
          <w:sz w:val="20"/>
          <w:szCs w:val="20"/>
        </w:rPr>
        <w:t>The mean, median and 95% credible intervals of the marginal posterior distribution from the Bayesian analysis is presented for measures of effectiveness: intra-class correlation coefficient (ICC), the estimated design effect (</w:t>
      </w:r>
      <w:proofErr w:type="spellStart"/>
      <w:r w:rsidRPr="00A77D9A">
        <w:rPr>
          <w:rFonts w:asciiTheme="majorBidi" w:hAnsiTheme="majorBidi" w:cstheme="majorBidi"/>
          <w:i/>
          <w:iCs/>
          <w:sz w:val="20"/>
          <w:szCs w:val="20"/>
        </w:rPr>
        <w:t>hdeff</w:t>
      </w:r>
      <w:proofErr w:type="spellEnd"/>
      <w:r w:rsidRPr="00A77D9A">
        <w:rPr>
          <w:rFonts w:asciiTheme="majorBidi" w:hAnsiTheme="majorBidi" w:cstheme="majorBidi"/>
          <w:sz w:val="20"/>
          <w:szCs w:val="20"/>
        </w:rPr>
        <w:t xml:space="preserve">) and the effective sample size (ESS). The absolute bias is the difference in the means between the simple spatial random sample and the Bayesian model estimate.  </w:t>
      </w:r>
      <w:r w:rsidRPr="00A77D9A">
        <w:rPr>
          <w:rFonts w:asciiTheme="majorBidi" w:eastAsia="Shaker2Lancet-Regular" w:hAnsiTheme="majorBidi" w:cstheme="majorBidi"/>
          <w:sz w:val="20"/>
          <w:szCs w:val="20"/>
        </w:rPr>
        <w:t xml:space="preserve">ICC = Intra-class Correlation Coefficient, ESS = Effective sample size; </w:t>
      </w:r>
      <w:proofErr w:type="spellStart"/>
      <w:r w:rsidRPr="00A77D9A">
        <w:rPr>
          <w:rFonts w:asciiTheme="majorBidi" w:eastAsia="Shaker2Lancet-Regular" w:hAnsiTheme="majorBidi" w:cstheme="majorBidi"/>
          <w:sz w:val="20"/>
          <w:szCs w:val="20"/>
        </w:rPr>
        <w:t>CrI</w:t>
      </w:r>
      <w:proofErr w:type="spellEnd"/>
      <w:r w:rsidRPr="00A77D9A">
        <w:rPr>
          <w:rFonts w:asciiTheme="majorBidi" w:eastAsia="Shaker2Lancet-Regular" w:hAnsiTheme="majorBidi" w:cstheme="majorBidi"/>
          <w:sz w:val="20"/>
          <w:szCs w:val="20"/>
        </w:rPr>
        <w:t xml:space="preserve"> Bayesian Credible Interval.</w:t>
      </w:r>
    </w:p>
    <w:tbl>
      <w:tblPr>
        <w:tblStyle w:val="ListTable1Light-Accent4"/>
        <w:tblW w:w="5000" w:type="pct"/>
        <w:tblLayout w:type="fixed"/>
        <w:tblLook w:val="04A0" w:firstRow="1" w:lastRow="0" w:firstColumn="1" w:lastColumn="0" w:noHBand="0" w:noVBand="1"/>
      </w:tblPr>
      <w:tblGrid>
        <w:gridCol w:w="863"/>
        <w:gridCol w:w="2252"/>
        <w:gridCol w:w="1582"/>
        <w:gridCol w:w="826"/>
        <w:gridCol w:w="993"/>
        <w:gridCol w:w="709"/>
        <w:gridCol w:w="993"/>
        <w:gridCol w:w="1331"/>
        <w:gridCol w:w="1389"/>
        <w:gridCol w:w="1523"/>
        <w:gridCol w:w="1487"/>
      </w:tblGrid>
      <w:tr w:rsidR="00A77D9A" w:rsidRPr="00A77D9A" w:rsidTr="007275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Survey, year, and month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Number of surveys clusters (Number missing geographic coordinates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Number of children under fiv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imple spatial random sample (mean proportion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imulated proportion. Mean ; median; (95% </w:t>
            </w:r>
            <w:proofErr w:type="spellStart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Intra-class correlation coefficient (ICC).  Mean ; median; (95% </w:t>
            </w:r>
            <w:proofErr w:type="spellStart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sign Effect.  Mean (</w:t>
            </w:r>
            <w:proofErr w:type="spellStart"/>
            <w:r w:rsidRPr="00A77D9A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</w:rPr>
              <w:t>hdeff</w:t>
            </w:r>
            <w:proofErr w:type="spellEnd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); median; (95% </w:t>
            </w:r>
            <w:proofErr w:type="spellStart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Effective sample size (ESS). Mean ; median; (95% </w:t>
            </w:r>
            <w:proofErr w:type="spellStart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ercentage increase or decrease (95% </w:t>
            </w:r>
            <w:proofErr w:type="spellStart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rI</w:t>
            </w:r>
            <w:proofErr w:type="spellEnd"/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) in ESS compared to actual survey sample.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Kenya</w:t>
            </w:r>
          </w:p>
        </w:tc>
        <w:tc>
          <w:tcPr>
            <w:tcW w:w="8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07 June to July</w:t>
            </w:r>
          </w:p>
        </w:tc>
        <w:tc>
          <w:tcPr>
            <w:tcW w:w="56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00 (1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3,423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9; 0.49 (0.47-0.51)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4 (0.03-0.05)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7; 2.36 (2.02-2.77)</w:t>
            </w:r>
          </w:p>
        </w:tc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60; 3052 (2600-3558)</w:t>
            </w:r>
          </w:p>
        </w:tc>
        <w:tc>
          <w:tcPr>
            <w:tcW w:w="53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0.84 (-24.04 - 3.94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Keny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0 July to August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40 (8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5,10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7; 0.57 (0.55-0.59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5 ;0.05 (0.04-0.06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; 2.4 (2.07-2.77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16; 3005 (2595-3481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41.12 (-49.16 - -31.8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Keny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5 July to August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46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4,06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5; 0.55 (0.54-0.57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2; 1.91 (1.7-2.16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65; 3857 (3417-4347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5.07 (-15.9 - 6.99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Liberi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08-2009 December to March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50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4,61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; 0.3 (0.28-0.31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 ;0.02 (0.02-0.03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3; 1.63 (1.45-1.85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71; 2770 (2432-3113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9.93 (-47.26 - -32.49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lastRenderedPageBreak/>
              <w:t>Liberi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1 September to December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50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3,69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8; 0.38 (0.36-0.4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4; 1.93 (1.67-2.26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31; 2327 (1989-2690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6.97 (-46.13 - -27.14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dagascar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1 March to May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68 (1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7,138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7; 0.77 (0.76-0.78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2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45; 1.45 (1.34-1.58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909; 5907 (5415-6386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7.25 (-24.14 - -10.54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dagascar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3 May to June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74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6,288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; 0.58 (0.57-0.6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 ;0.02 (0.02-0.03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5; 1.75 (1.58-1.94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27; 5020 (4529-5542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0.17 (-27.97 - -11.86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lawi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2 March to April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40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,43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; 0.6 (0.57-0.62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4 (0.03-0.05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5; 1.94 (1.67-2.28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03; 1803 (1538-2094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5.99 (-36.86 - -14.04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Malawi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4 May to June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40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,24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4; 0.74 (0.72-0.76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6; 1.75 (1.52-2.06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00; 1999 (1698-2305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1.12 (-24.5 - 2.49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Nigeri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0 October to December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39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4,95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; 0.3 (0.29-0.31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 ;0.01 (0.01-0.02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36; 1.36 (1.27-1.47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75; 4581 (4222-4908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7.45 (-14.71 - -0.85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Nigeri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5 October to November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326 (4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7,01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1; 0.41 (0.4-0.42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; 1.69 (1.56-1.85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816; 4817 (4394-5230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1.34 (-37.37 - -25.46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Rwand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DHS 2010-2011 September to March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492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8,96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; 0.69 (0.68-0.7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4 (0.03-0.05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; 2 (1.84-2.17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18; 6412 (5890-6962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8.46 (-34.29 - -22.33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Rwand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DHS 2014-2015 November to April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492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7,93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7; 0.67 (0.66-0.68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4 (0.03-0.05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7; 1.97 (1.83-2.15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94; 6494 (5945-7005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18.12 (-25.04 - -11.68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Senegal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</w:t>
            </w:r>
            <w:r w:rsidR="007275B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2008-2009 November to February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320 (2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6,156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1; 0.31 (0.3-0.32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 ;0.02 (0.02-0.03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7; 1.66 (1.53-1.81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772; 5772 (5301-6257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64.27 (-67.19 - -61.27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Senegal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DHS 2010-2011 October to May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391 (6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3,334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4; 0.44 (0.44-0.45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3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6; 1.66 (1.54-1.79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56; 4954 (4595-5334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62.85 (-65.54 - -60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Senegal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DHS 2012-2013 September to June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00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7,413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48; 0.48 (0.47-0.5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6; 1.65 (1.49-1.83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973; 4966 (4484-5499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3.01 (-39.51 - -25.82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lastRenderedPageBreak/>
              <w:t>Tanzani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926C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HIV/AIDS and MIS 2011-2012 December to May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583 (1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9,319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69; 0.69 (0.68-0.7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 ;0.03 (0.03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4; 1.73 (1.62-1.86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54; 6055 (5640-6474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5.03 (-39.48 - -30.53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Tanzani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DHS 2015-2016 August to February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608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0,9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1; 0.51 (0.5-0.52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3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2; 1.72 (1.61-1.83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804; 7800 (7315-8301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28.45 (-32.9 - -23.85)</w:t>
            </w:r>
          </w:p>
        </w:tc>
      </w:tr>
      <w:tr w:rsidR="00A77D9A" w:rsidRPr="00A77D9A" w:rsidTr="007275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Uganda</w:t>
            </w:r>
          </w:p>
        </w:tc>
        <w:tc>
          <w:tcPr>
            <w:tcW w:w="80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09-2010 November to February</w:t>
            </w:r>
          </w:p>
        </w:tc>
        <w:tc>
          <w:tcPr>
            <w:tcW w:w="56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170 (0)</w:t>
            </w:r>
          </w:p>
        </w:tc>
        <w:tc>
          <w:tcPr>
            <w:tcW w:w="29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4,202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54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35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4; 0.34 (0.33-0.36)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3-0.04)</w:t>
            </w:r>
          </w:p>
        </w:tc>
        <w:tc>
          <w:tcPr>
            <w:tcW w:w="498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; 1.9 (1.68-2.17)</w:t>
            </w:r>
          </w:p>
        </w:tc>
        <w:tc>
          <w:tcPr>
            <w:tcW w:w="546" w:type="pct"/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12; 2509 (2196-2834)</w:t>
            </w:r>
          </w:p>
        </w:tc>
        <w:tc>
          <w:tcPr>
            <w:tcW w:w="533" w:type="pct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40.29 (-47.74 - -32.56)</w:t>
            </w:r>
          </w:p>
        </w:tc>
      </w:tr>
      <w:tr w:rsidR="00A77D9A" w:rsidRPr="00A77D9A" w:rsidTr="007275B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b w:val="0"/>
                <w:bCs w:val="0"/>
                <w:sz w:val="16"/>
                <w:szCs w:val="16"/>
              </w:rPr>
              <w:t>Uganda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MIS 2014-2015 December to February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210 (2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sz w:val="16"/>
                <w:szCs w:val="16"/>
              </w:rPr>
              <w:t>5,21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5; 0.75 (0.74-0.76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 ;0.03 (0.02-0.04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; 1.8 (1.61-2.02)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73; 3274 (2907-3664)</w:t>
            </w:r>
          </w:p>
        </w:tc>
        <w:tc>
          <w:tcPr>
            <w:tcW w:w="53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26CC3" w:rsidRPr="00A77D9A" w:rsidRDefault="00926CC3" w:rsidP="00D008F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A77D9A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37.16 (-44.2 - -29.67)</w:t>
            </w:r>
          </w:p>
        </w:tc>
      </w:tr>
    </w:tbl>
    <w:p w:rsidR="00926CC3" w:rsidRPr="00A77D9A" w:rsidRDefault="00926CC3" w:rsidP="00926CC3">
      <w:pPr>
        <w:spacing w:after="0" w:line="480" w:lineRule="auto"/>
        <w:jc w:val="both"/>
        <w:rPr>
          <w:rFonts w:asciiTheme="majorBidi" w:eastAsia="Shaker2Lancet-Regular" w:hAnsiTheme="majorBidi" w:cstheme="majorBidi"/>
          <w:sz w:val="16"/>
          <w:szCs w:val="16"/>
        </w:rPr>
      </w:pPr>
    </w:p>
    <w:p w:rsidR="00DE5737" w:rsidRPr="00A77D9A" w:rsidRDefault="00DE5737">
      <w:pPr>
        <w:rPr>
          <w:rFonts w:asciiTheme="majorBidi" w:hAnsiTheme="majorBidi" w:cstheme="majorBidi"/>
          <w:sz w:val="16"/>
          <w:szCs w:val="16"/>
        </w:rPr>
      </w:pPr>
    </w:p>
    <w:sectPr w:rsidR="00DE5737" w:rsidRPr="00A77D9A" w:rsidSect="00926C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haker2Lancet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CC3"/>
    <w:rsid w:val="007275BD"/>
    <w:rsid w:val="00926CC3"/>
    <w:rsid w:val="00A520C2"/>
    <w:rsid w:val="00A77D9A"/>
    <w:rsid w:val="00DE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8B476D-74D1-46A6-9CCC-723995B8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4">
    <w:name w:val="List Table 1 Light Accent 4"/>
    <w:basedOn w:val="TableNormal"/>
    <w:uiPriority w:val="46"/>
    <w:rsid w:val="00A77D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4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gana V.A.</dc:creator>
  <cp:keywords/>
  <dc:description/>
  <cp:lastModifiedBy>Alegana V.A.</cp:lastModifiedBy>
  <cp:revision>4</cp:revision>
  <dcterms:created xsi:type="dcterms:W3CDTF">2017-11-13T15:13:00Z</dcterms:created>
  <dcterms:modified xsi:type="dcterms:W3CDTF">2017-11-17T16:44:00Z</dcterms:modified>
</cp:coreProperties>
</file>